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GB"/>
        </w:rPr>
        <w:t xml:space="preserve">Table S1. </w:t>
      </w:r>
      <w:r>
        <w:rPr>
          <w:i/>
          <w:lang w:val="en-GB"/>
        </w:rPr>
        <w:t>Rdg2a</w:t>
      </w:r>
      <w:r>
        <w:rPr>
          <w:lang w:val="en-GB"/>
        </w:rPr>
        <w:t xml:space="preserve"> resistance spectrum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6"/>
        <w:gridCol w:w="1083"/>
        <w:gridCol w:w="1083"/>
        <w:gridCol w:w="1084"/>
        <w:gridCol w:w="1084"/>
        <w:gridCol w:w="1086"/>
        <w:gridCol w:w="1086"/>
        <w:gridCol w:w="1086"/>
        <w:gridCol w:w="1086"/>
      </w:tblGrid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7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lang w:val="en-GB"/>
              </w:rPr>
              <w:t>Leaf stripe isolate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lang w:val="en-GB"/>
              </w:rPr>
              <w:t>Barley genotype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lang w:val="en-GB"/>
              </w:rPr>
              <w:t>Dg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lang w:val="en-GB"/>
              </w:rPr>
              <w:t>Dg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lang w:val="en-GB"/>
              </w:rPr>
              <w:t>Dg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lang w:val="en-GB"/>
              </w:rPr>
              <w:t>Dg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lang w:val="en-GB"/>
              </w:rPr>
              <w:t>Dg1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lang w:val="en-GB"/>
              </w:rPr>
              <w:t>Dg12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lang w:val="en-GB"/>
              </w:rPr>
              <w:t>Dg19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lang w:val="en-GB"/>
              </w:rPr>
              <w:t>Dg23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NIL3876-</w:t>
            </w:r>
            <w:r>
              <w:rPr>
                <w:i/>
                <w:lang w:val="en-GB"/>
              </w:rPr>
              <w:t>Rdg2a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91</w:t>
            </w:r>
            <w:r>
              <w:rPr>
                <w:position w:val="6"/>
                <w:lang w:val="en-GB"/>
              </w:rPr>
              <w:t>a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2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Mirco-</w:t>
            </w:r>
            <w:r>
              <w:rPr>
                <w:i/>
                <w:lang w:val="en-GB"/>
              </w:rPr>
              <w:t>rdg2a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</w:tr>
    </w:tbl>
    <w:p>
      <w:pPr>
        <w:pStyle w:val="Normal"/>
        <w:rPr>
          <w:lang w:val="en-GB"/>
        </w:rPr>
      </w:pPr>
      <w:r>
        <w:rPr>
          <w:position w:val="6"/>
          <w:lang w:val="en-GB"/>
        </w:rPr>
        <w:t>a</w:t>
      </w:r>
      <w:r>
        <w:rPr>
          <w:lang w:val="en-GB"/>
        </w:rPr>
        <w:t>Percentage of plants without leaf stripe symptoms. Data were pooled from three independent experiments each comprising 15 plants per line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1T16:29:00Z</dcterms:created>
  <dc:creator>GP</dc:creator>
  <dc:description/>
  <cp:keywords/>
  <dc:language>en-US</dc:language>
  <cp:lastModifiedBy>GP</cp:lastModifiedBy>
  <dcterms:modified xsi:type="dcterms:W3CDTF">2010-08-14T15:36:00Z</dcterms:modified>
  <cp:revision>12</cp:revision>
  <dc:subject/>
  <dc:title/>
</cp:coreProperties>
</file>